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8:  Parameters to fit the power law distribution for drug connections in the TB-drugome derived from the fraction of structurally characterized drugs (SMAP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>-value = 1.0e-5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584"/>
        <w:gridCol w:w="1563"/>
        <w:gridCol w:w="1926"/>
        <w:gridCol w:w="1895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ct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11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90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3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36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84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9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87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27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62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1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95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07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93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62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67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54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3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19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2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23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03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26:00Z</dcterms:created>
  <dc:creator>lxie</dc:creator>
  <dc:description/>
  <cp:keywords/>
  <dc:language>en-US</dc:language>
  <cp:lastModifiedBy>lxie</cp:lastModifiedBy>
  <dcterms:modified xsi:type="dcterms:W3CDTF">2010-09-23T23:26:00Z</dcterms:modified>
  <cp:revision>1</cp:revision>
  <dc:subject/>
  <dc:title/>
</cp:coreProperties>
</file>